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4D056" w14:textId="77777777" w:rsidR="00837E07" w:rsidRDefault="00837E07" w:rsidP="00837E07">
      <w:pPr>
        <w:spacing w:after="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 t</w:t>
      </w:r>
      <w:r w:rsidRPr="002B5EA5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1</w:t>
      </w:r>
      <w:r w:rsidRPr="002B5EA5">
        <w:rPr>
          <w:rFonts w:ascii="Arial" w:hAnsi="Arial" w:cs="Arial"/>
          <w:b/>
          <w:bCs/>
        </w:rPr>
        <w:t>:  Mean change in percent plasma fatty acid profile of the study participants (n=352)</w:t>
      </w:r>
    </w:p>
    <w:tbl>
      <w:tblPr>
        <w:tblStyle w:val="TableGrid"/>
        <w:tblW w:w="14000" w:type="dxa"/>
        <w:tblInd w:w="-289" w:type="dxa"/>
        <w:tblLook w:val="04A0" w:firstRow="1" w:lastRow="0" w:firstColumn="1" w:lastColumn="0" w:noHBand="0" w:noVBand="1"/>
      </w:tblPr>
      <w:tblGrid>
        <w:gridCol w:w="1418"/>
        <w:gridCol w:w="3686"/>
        <w:gridCol w:w="1701"/>
        <w:gridCol w:w="1134"/>
        <w:gridCol w:w="992"/>
        <w:gridCol w:w="1276"/>
        <w:gridCol w:w="1276"/>
        <w:gridCol w:w="850"/>
        <w:gridCol w:w="1667"/>
      </w:tblGrid>
      <w:tr w:rsidR="00837E07" w:rsidRPr="002B5EA5" w14:paraId="631AED1D" w14:textId="77777777" w:rsidTr="00837E07">
        <w:trPr>
          <w:trHeight w:val="230"/>
        </w:trPr>
        <w:tc>
          <w:tcPr>
            <w:tcW w:w="1418" w:type="dxa"/>
            <w:vMerge w:val="restart"/>
            <w:vAlign w:val="center"/>
          </w:tcPr>
          <w:p w14:paraId="47292D5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sz w:val="18"/>
                <w:szCs w:val="18"/>
              </w:rPr>
              <w:t>Carbon Chain length</w:t>
            </w:r>
          </w:p>
        </w:tc>
        <w:tc>
          <w:tcPr>
            <w:tcW w:w="3686" w:type="dxa"/>
            <w:vMerge w:val="restart"/>
            <w:vAlign w:val="center"/>
          </w:tcPr>
          <w:p w14:paraId="11BC272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sz w:val="18"/>
                <w:szCs w:val="18"/>
              </w:rPr>
              <w:t>Fatty acids</w:t>
            </w:r>
          </w:p>
        </w:tc>
        <w:tc>
          <w:tcPr>
            <w:tcW w:w="3827" w:type="dxa"/>
            <w:gridSpan w:val="3"/>
            <w:vAlign w:val="center"/>
          </w:tcPr>
          <w:p w14:paraId="7A3631B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sz w:val="18"/>
                <w:szCs w:val="18"/>
              </w:rPr>
              <w:t>Control (n=178)</w:t>
            </w:r>
          </w:p>
        </w:tc>
        <w:tc>
          <w:tcPr>
            <w:tcW w:w="3402" w:type="dxa"/>
            <w:gridSpan w:val="3"/>
            <w:vAlign w:val="center"/>
          </w:tcPr>
          <w:p w14:paraId="0C1E4F0A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sz w:val="18"/>
                <w:szCs w:val="18"/>
              </w:rPr>
              <w:t>Intervention (n=174)</w:t>
            </w:r>
          </w:p>
        </w:tc>
        <w:tc>
          <w:tcPr>
            <w:tcW w:w="1667" w:type="dxa"/>
            <w:vMerge w:val="restart"/>
            <w:vAlign w:val="center"/>
          </w:tcPr>
          <w:p w14:paraId="01CAFB6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sz w:val="18"/>
                <w:szCs w:val="18"/>
              </w:rPr>
              <w:t>Between groups p value</w:t>
            </w:r>
          </w:p>
        </w:tc>
      </w:tr>
      <w:tr w:rsidR="00837E07" w:rsidRPr="002B5EA5" w14:paraId="0730134F" w14:textId="77777777" w:rsidTr="00837E07">
        <w:trPr>
          <w:trHeight w:val="70"/>
        </w:trPr>
        <w:tc>
          <w:tcPr>
            <w:tcW w:w="1418" w:type="dxa"/>
            <w:vMerge/>
            <w:vAlign w:val="center"/>
          </w:tcPr>
          <w:p w14:paraId="1B075DD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vMerge/>
            <w:vAlign w:val="center"/>
          </w:tcPr>
          <w:p w14:paraId="04A6AAB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F0D4A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134" w:type="dxa"/>
            <w:vAlign w:val="center"/>
          </w:tcPr>
          <w:p w14:paraId="1A1AC2CB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992" w:type="dxa"/>
            <w:vAlign w:val="center"/>
          </w:tcPr>
          <w:p w14:paraId="0FAF9B1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76" w:type="dxa"/>
            <w:vAlign w:val="center"/>
          </w:tcPr>
          <w:p w14:paraId="5EDDCE25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276" w:type="dxa"/>
            <w:vAlign w:val="center"/>
          </w:tcPr>
          <w:p w14:paraId="7E3A46E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850" w:type="dxa"/>
            <w:vAlign w:val="center"/>
          </w:tcPr>
          <w:p w14:paraId="1CBE96C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667" w:type="dxa"/>
            <w:vMerge/>
            <w:vAlign w:val="center"/>
          </w:tcPr>
          <w:p w14:paraId="56AB5D8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37E07" w:rsidRPr="002B5EA5" w14:paraId="7786B457" w14:textId="77777777" w:rsidTr="00837E07">
        <w:trPr>
          <w:trHeight w:val="272"/>
        </w:trPr>
        <w:tc>
          <w:tcPr>
            <w:tcW w:w="1418" w:type="dxa"/>
            <w:shd w:val="clear" w:color="auto" w:fill="auto"/>
            <w:vAlign w:val="center"/>
          </w:tcPr>
          <w:p w14:paraId="5A617C9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2: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8F4895C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Laur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846819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0 ± 3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E6384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7 ± 1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0AAF8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EFC817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6 ± 1.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7FEBD1E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7 ± 1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AA1C6A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4310D34B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837E07" w:rsidRPr="002B5EA5" w14:paraId="4AA65B8A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05C1747B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3: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99E445C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Tridecano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7B167AB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7.0 ± 6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BE2FAB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7.3 ± 6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B81D9B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54C44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5.9 ± 5.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DFA090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4.2 ± 5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39C882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6FCDF11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837E07" w:rsidRPr="002B5EA5" w14:paraId="2165B9D8" w14:textId="77777777" w:rsidTr="00837E07">
        <w:trPr>
          <w:trHeight w:val="242"/>
        </w:trPr>
        <w:tc>
          <w:tcPr>
            <w:tcW w:w="1418" w:type="dxa"/>
            <w:shd w:val="clear" w:color="auto" w:fill="auto"/>
            <w:vAlign w:val="center"/>
          </w:tcPr>
          <w:p w14:paraId="6B129DD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4: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43F143B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Myrist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2F7F97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 ± 0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2A48D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 ± 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39F8B5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07415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 ± 0.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F61D382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 ± 0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6FC1192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4F3AE4BB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837E07" w:rsidRPr="002B5EA5" w14:paraId="47CE229F" w14:textId="77777777" w:rsidTr="00837E07">
        <w:trPr>
          <w:trHeight w:val="242"/>
        </w:trPr>
        <w:tc>
          <w:tcPr>
            <w:tcW w:w="1418" w:type="dxa"/>
            <w:shd w:val="clear" w:color="auto" w:fill="auto"/>
            <w:vAlign w:val="center"/>
          </w:tcPr>
          <w:p w14:paraId="56975A2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5: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769627B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Pentadecano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0F3CEE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8.8 ± 8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454E23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8.9 ± 8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77F6BB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041431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9.6 ± 9.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2B7BD6B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8.8 ± 8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DEA9992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5C125ED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837E07" w:rsidRPr="002B5EA5" w14:paraId="69CEE254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4A12FB8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6: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548A570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Palmit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EFF9E6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3.3 ± 7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6C40F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3.2 ± 7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05070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6EB02A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4.0 ± 8.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0D10D6B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5.0 ± 8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FC926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0A89F6D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837E07" w:rsidRPr="002B5EA5" w14:paraId="3693CD7D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40CD9D0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C17: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B0D5688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Heptadecano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9BD5C1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4.6 ± 4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8309DE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4.3 ± 4.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1E5AD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D90F2F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4.1 ± 4.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CC5619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3.8 ± 4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3DCDB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6D0A135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837E07" w:rsidRPr="002B5EA5" w14:paraId="62D331D0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5F3EFDC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8: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E9A1B60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Stear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918FD2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.4 ± 4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B5963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.8 ± 4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519BC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0D1A6D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9 ± 3.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5FA4AAA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1 ± 2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0F3D5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29B012E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837E07" w:rsidRPr="002B5EA5" w14:paraId="361EE01D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5B2AF45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20: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9ECB082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Arachid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83C2B3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6 ± 3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52BB7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4 ± 2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EE9FF2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7AC6F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8 ± 3.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D304A4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.7 ± 5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09E372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20B7615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837E07" w:rsidRPr="002B5EA5" w14:paraId="533ADA40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59887C45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21: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41444B2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Heneicosanoic</w:t>
            </w:r>
            <w:proofErr w:type="spellEnd"/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89C548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9 ± 1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62ABA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7 ± 1.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60414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BB5BE5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6 ± 1.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544FF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7 ± 2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B8BDB3E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6F66BBA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837E07" w:rsidRPr="002B5EA5" w14:paraId="486B577F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13D3B39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22: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B9CDE94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Behen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C1394E2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3 ± 1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434FA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3 ± 1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53CAA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C9254B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3 ± 1.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4C8C77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 ± 0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99426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6394396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837E07" w:rsidRPr="002B5EA5" w14:paraId="1337BA44" w14:textId="77777777" w:rsidTr="00837E07">
        <w:trPr>
          <w:trHeight w:val="275"/>
        </w:trPr>
        <w:tc>
          <w:tcPr>
            <w:tcW w:w="1418" w:type="dxa"/>
            <w:shd w:val="clear" w:color="auto" w:fill="auto"/>
            <w:vAlign w:val="center"/>
          </w:tcPr>
          <w:p w14:paraId="5908819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23: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6618C7A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Tricosanoic</w:t>
            </w:r>
            <w:proofErr w:type="spellEnd"/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756E462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4.0 ± 4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84690E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3.6 ± 4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BF15A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AAF74A5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3.7 ± 4.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81AE63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4.1 ± 4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AFF753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3540D4F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837E07" w:rsidRPr="002B5EA5" w14:paraId="08497218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5BF179B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24: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9D6AE4E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Lignoseric</w:t>
            </w:r>
            <w:proofErr w:type="spellEnd"/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BE9BDDB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25340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3 ± 0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49D69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ABA6E5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3 ± 0.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D27F9B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4 ± 0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A4A45A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2441B856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837E07" w:rsidRPr="002B5EA5" w14:paraId="049F3E04" w14:textId="77777777" w:rsidTr="00837E07">
        <w:trPr>
          <w:trHeight w:val="109"/>
        </w:trPr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4AAC03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  <w:shd w:val="clear" w:color="auto" w:fill="A6A6A6" w:themeFill="background1" w:themeFillShade="A6"/>
            <w:vAlign w:val="center"/>
          </w:tcPr>
          <w:p w14:paraId="259C2C93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 Saturated fatty acids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bottom"/>
          </w:tcPr>
          <w:p w14:paraId="7366BC8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34.3 ± 21.2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bottom"/>
          </w:tcPr>
          <w:p w14:paraId="475BADA5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33.5 ± 20.0</w:t>
            </w:r>
          </w:p>
        </w:tc>
        <w:tc>
          <w:tcPr>
            <w:tcW w:w="992" w:type="dxa"/>
            <w:shd w:val="clear" w:color="auto" w:fill="A6A6A6" w:themeFill="background1" w:themeFillShade="A6"/>
            <w:vAlign w:val="bottom"/>
          </w:tcPr>
          <w:p w14:paraId="23217B52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14:paraId="5684AD3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32.7 ± 22.0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14:paraId="3AF6DCB2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31.9 ± 21.6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bottom"/>
          </w:tcPr>
          <w:p w14:paraId="2B7D62D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67" w:type="dxa"/>
            <w:shd w:val="clear" w:color="auto" w:fill="A6A6A6" w:themeFill="background1" w:themeFillShade="A6"/>
            <w:vAlign w:val="bottom"/>
          </w:tcPr>
          <w:p w14:paraId="0445CB9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837E07" w:rsidRPr="002B5EA5" w14:paraId="14316910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6C1AC5B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4: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A20DCE5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>Myristole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9C7132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4 ± 0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35E64E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4 ± 0.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D107D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126A43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4 ± 0.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276950B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6 ± 1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A40904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69EBBFFE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837E07" w:rsidRPr="002B5EA5" w14:paraId="13172206" w14:textId="77777777" w:rsidTr="00837E07">
        <w:trPr>
          <w:trHeight w:val="223"/>
        </w:trPr>
        <w:tc>
          <w:tcPr>
            <w:tcW w:w="1418" w:type="dxa"/>
            <w:shd w:val="clear" w:color="auto" w:fill="auto"/>
            <w:vAlign w:val="center"/>
          </w:tcPr>
          <w:p w14:paraId="469852F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5: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CB3CADC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entadecano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87A40C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3.0 ± 5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14BB0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3.2 ± 5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5720F5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49819B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3.1 ± 4.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A1E681A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3.5 ± 5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B8C8E42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2A3A212A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837E07" w:rsidRPr="002B5EA5" w14:paraId="0B6912FA" w14:textId="77777777" w:rsidTr="00837E07">
        <w:trPr>
          <w:trHeight w:val="242"/>
        </w:trPr>
        <w:tc>
          <w:tcPr>
            <w:tcW w:w="1418" w:type="dxa"/>
            <w:shd w:val="clear" w:color="auto" w:fill="auto"/>
            <w:vAlign w:val="center"/>
          </w:tcPr>
          <w:p w14:paraId="79810AE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6: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68B5D9C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>Palmitole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B931DE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5.7 ± 12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EE5CBE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5.8 ± 12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689F3E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B1EC8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3.5 ± 12.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0CC038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4.6 ± 13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B0686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33A2E64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837E07" w:rsidRPr="002B5EA5" w14:paraId="789BE8E1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5909CAD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7: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7B7D25A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Heptadeceno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20DB9A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6 ± 3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976E1E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4 ± 2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684ED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A45A3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5 ± 2.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325522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5 ± 2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9CDBD7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24EB795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837E07" w:rsidRPr="002B5EA5" w14:paraId="47503D85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104208D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8:1n9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05AA2FB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>Elaid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02B66D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9.0 ± 8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149F3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8.7 ± 9.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2CF6C5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03ABB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8.2 ± 8.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DDFAEFA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8.3 ± 7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9486D55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6A973EC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837E07" w:rsidRPr="002B5EA5" w14:paraId="5FDAA6A3" w14:textId="77777777" w:rsidTr="00837E07">
        <w:trPr>
          <w:trHeight w:val="222"/>
        </w:trPr>
        <w:tc>
          <w:tcPr>
            <w:tcW w:w="1418" w:type="dxa"/>
            <w:shd w:val="clear" w:color="auto" w:fill="auto"/>
            <w:vAlign w:val="center"/>
          </w:tcPr>
          <w:p w14:paraId="6C55005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8:1n9c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3FBE2F4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>Ole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13E652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8.0 ± 12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BBAA6B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7.8 ± 11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857A26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ABF54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1.1 ± 14.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DEC4BE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1.7 ± 14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27AFF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369727B2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837E07" w:rsidRPr="002B5EA5" w14:paraId="2B5621DC" w14:textId="77777777" w:rsidTr="00837E07">
        <w:trPr>
          <w:trHeight w:val="153"/>
        </w:trPr>
        <w:tc>
          <w:tcPr>
            <w:tcW w:w="1418" w:type="dxa"/>
            <w:shd w:val="clear" w:color="auto" w:fill="auto"/>
            <w:vAlign w:val="center"/>
          </w:tcPr>
          <w:p w14:paraId="6237A64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8:1n9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BF32E04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>Elaidic +olei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B390DB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7.0 ± 12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D0238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6.5 ± 11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EF200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5AB577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9.3 ± 12.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9469A2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0.1 ± 12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9415DE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0017C7B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837E07" w:rsidRPr="002B5EA5" w14:paraId="6448CDF5" w14:textId="77777777" w:rsidTr="00837E07">
        <w:trPr>
          <w:trHeight w:val="171"/>
        </w:trPr>
        <w:tc>
          <w:tcPr>
            <w:tcW w:w="1418" w:type="dxa"/>
            <w:shd w:val="clear" w:color="auto" w:fill="auto"/>
            <w:vAlign w:val="center"/>
          </w:tcPr>
          <w:p w14:paraId="225DAEF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20: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F0F24FB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is-11-eicoseno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30AA1CE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4 ± 5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EE0F9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6 ± 5.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D9C13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D6614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2 ± 5.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35DC146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3 ± 6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CC58E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707C1BF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837E07" w:rsidRPr="002B5EA5" w14:paraId="580853E0" w14:textId="77777777" w:rsidTr="00837E07">
        <w:trPr>
          <w:trHeight w:val="190"/>
        </w:trPr>
        <w:tc>
          <w:tcPr>
            <w:tcW w:w="1418" w:type="dxa"/>
            <w:shd w:val="clear" w:color="auto" w:fill="auto"/>
            <w:vAlign w:val="center"/>
          </w:tcPr>
          <w:p w14:paraId="58120EF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22:1n9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7D3EC59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rucic acid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81EE00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3 ± 1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857A9B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4 ± 1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BD752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943779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3 ± 1.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C5088FE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3 ± 1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A452A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7303134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837E07" w:rsidRPr="002B5EA5" w14:paraId="6FF33359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5286AF96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24: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40AE6F6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>Nervon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14B1A3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 ± 0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38DE2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 ± 1.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AF973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4A34B6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5D5086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 ± 0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AF380B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2505F0CA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837E07" w:rsidRPr="002B5EA5" w14:paraId="3732488D" w14:textId="77777777" w:rsidTr="00837E07">
        <w:trPr>
          <w:trHeight w:val="160"/>
        </w:trPr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005BF7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95574403"/>
          </w:p>
        </w:tc>
        <w:tc>
          <w:tcPr>
            <w:tcW w:w="3686" w:type="dxa"/>
            <w:shd w:val="clear" w:color="auto" w:fill="A6A6A6" w:themeFill="background1" w:themeFillShade="A6"/>
            <w:vAlign w:val="center"/>
          </w:tcPr>
          <w:p w14:paraId="578FF673" w14:textId="77777777" w:rsidR="00837E07" w:rsidRPr="00837E07" w:rsidRDefault="00837E07" w:rsidP="00740CDD">
            <w:pPr>
              <w:spacing w:after="0" w:line="240" w:lineRule="auto"/>
              <w:ind w:left="136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UM Mono unsaturated fatty acids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bottom"/>
          </w:tcPr>
          <w:p w14:paraId="48EE840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40.6 ± 14.6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bottom"/>
          </w:tcPr>
          <w:p w14:paraId="014BC9C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40.5 ± 14.1</w:t>
            </w:r>
          </w:p>
        </w:tc>
        <w:tc>
          <w:tcPr>
            <w:tcW w:w="992" w:type="dxa"/>
            <w:shd w:val="clear" w:color="auto" w:fill="A6A6A6" w:themeFill="background1" w:themeFillShade="A6"/>
            <w:vAlign w:val="bottom"/>
          </w:tcPr>
          <w:p w14:paraId="53878FF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14:paraId="12AB8A1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40.3 ± 13.9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14:paraId="59DD8DF6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43.0 ± 14.3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bottom"/>
          </w:tcPr>
          <w:p w14:paraId="239C0F0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667" w:type="dxa"/>
            <w:shd w:val="clear" w:color="auto" w:fill="A6A6A6" w:themeFill="background1" w:themeFillShade="A6"/>
            <w:vAlign w:val="bottom"/>
          </w:tcPr>
          <w:p w14:paraId="34F85DC6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bookmarkEnd w:id="0"/>
      <w:tr w:rsidR="00837E07" w:rsidRPr="002B5EA5" w14:paraId="1B905A0E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1F1617FA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8:2n6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DA281A0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>Linolelaid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E53AC9E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3 ± 4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120CE6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4 ± 4.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85DC25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05B7CB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9 ± 4.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CD3DE6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7 ± 2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CCC4EE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24FD116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837E07" w:rsidRPr="002B5EA5" w14:paraId="0322C1AD" w14:textId="77777777" w:rsidTr="00837E07">
        <w:trPr>
          <w:trHeight w:val="242"/>
        </w:trPr>
        <w:tc>
          <w:tcPr>
            <w:tcW w:w="1418" w:type="dxa"/>
            <w:shd w:val="clear" w:color="auto" w:fill="auto"/>
            <w:vAlign w:val="center"/>
          </w:tcPr>
          <w:p w14:paraId="0BDB9E2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8:2n6c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350356A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noleic acid </w:t>
            </w:r>
            <w:proofErr w:type="spellStart"/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</w:tcPr>
          <w:p w14:paraId="371DC9C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0.5 ± 7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D369F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0.4 ± 7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95AEFB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A66A32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1.1 ± 7.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E8D21E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2.3 ± 9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75B3B2B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21F9B1B2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837E07" w:rsidRPr="002B5EA5" w14:paraId="00A06771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676CAC50" w14:textId="77777777" w:rsidR="00837E07" w:rsidRPr="00837E07" w:rsidRDefault="00837E07" w:rsidP="00740CDD">
            <w:pPr>
              <w:tabs>
                <w:tab w:val="left" w:pos="1391"/>
              </w:tabs>
              <w:spacing w:before="25" w:after="0" w:line="240" w:lineRule="auto"/>
              <w:ind w:left="136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8:2n6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F1B682F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>Linolelaidic+ linoleic acid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978ABD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1.8 ± 7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66207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1.8 ± 7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F9482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B51095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2.0 ± 7.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EDFD892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2.9 ± 9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843906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178C68E2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03</w:t>
            </w:r>
          </w:p>
        </w:tc>
      </w:tr>
      <w:tr w:rsidR="00837E07" w:rsidRPr="002B5EA5" w14:paraId="411DE4EB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24AD1C84" w14:textId="77777777" w:rsidR="00837E07" w:rsidRPr="00837E07" w:rsidRDefault="00837E07" w:rsidP="00740CDD">
            <w:pPr>
              <w:tabs>
                <w:tab w:val="left" w:pos="1391"/>
              </w:tabs>
              <w:spacing w:before="25" w:after="0" w:line="240" w:lineRule="auto"/>
              <w:ind w:left="136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8:3n6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02BABDA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>Gamma-linolen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66C9C8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6.8 ± 8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BCDBF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6.4 ± 7.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4E6AE5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A678B7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6.2 ± 7.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15E178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6.1 ± 7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1B9012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616D81EA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</w:tr>
      <w:tr w:rsidR="00837E07" w:rsidRPr="002B5EA5" w14:paraId="0838243A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32E3EF5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18:3n3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D6128D4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>Alpha Linolen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368398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73310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3 ± 0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2CBC9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54C185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34F9F5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 ± 0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0A1D575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4B86AA1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837E07" w:rsidRPr="002B5EA5" w14:paraId="6CD27812" w14:textId="77777777" w:rsidTr="00837E07">
        <w:trPr>
          <w:trHeight w:val="242"/>
        </w:trPr>
        <w:tc>
          <w:tcPr>
            <w:tcW w:w="1418" w:type="dxa"/>
            <w:shd w:val="clear" w:color="auto" w:fill="auto"/>
            <w:vAlign w:val="center"/>
          </w:tcPr>
          <w:p w14:paraId="6CD27FD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20:2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27E37FC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>Eicosadieno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F36AE4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4 ± 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C839E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4 ± 1.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6111AE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9F008B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4 ± 0.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88C3445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5 ± 1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5BE0D5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07128705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837E07" w:rsidRPr="002B5EA5" w14:paraId="117F95CC" w14:textId="77777777" w:rsidTr="00837E07">
        <w:trPr>
          <w:trHeight w:val="209"/>
        </w:trPr>
        <w:tc>
          <w:tcPr>
            <w:tcW w:w="1418" w:type="dxa"/>
            <w:shd w:val="clear" w:color="auto" w:fill="auto"/>
            <w:vAlign w:val="center"/>
          </w:tcPr>
          <w:p w14:paraId="61553FA6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20:3n6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E77BFEA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>Dihomo</w:t>
            </w:r>
            <w:proofErr w:type="spellEnd"/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>-gamma-linolen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30A2A1A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1 ± 1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FE2D3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3 ± 1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18937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2DEB7F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2 ± 1.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5454AB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3 ± 1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5108B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55C8C02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837E07" w:rsidRPr="002B5EA5" w14:paraId="62DCB28A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66A2647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20:3n3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EF5DDC8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>Eicosatrieno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94A41B6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7 ± 1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C7A6E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7 ± 1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5BBAB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8162E6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8 ± 1.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5FE38C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7 ± 1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D4CF6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7324B91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837E07" w:rsidRPr="002B5EA5" w14:paraId="761B7B3F" w14:textId="77777777" w:rsidTr="00837E07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47BA519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20:4n6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1D8F88D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>Arachidon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BC42C3E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9 ± 4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FE1F30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.0 ± 4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354FB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A3F5F1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.1 ± 4.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30DA9D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.5 ± 5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93F9546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574E68E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</w:tr>
      <w:tr w:rsidR="00837E07" w:rsidRPr="002B5EA5" w14:paraId="49C7A648" w14:textId="77777777" w:rsidTr="00837E07">
        <w:trPr>
          <w:trHeight w:val="251"/>
        </w:trPr>
        <w:tc>
          <w:tcPr>
            <w:tcW w:w="1418" w:type="dxa"/>
            <w:shd w:val="clear" w:color="auto" w:fill="auto"/>
            <w:vAlign w:val="center"/>
          </w:tcPr>
          <w:p w14:paraId="1754207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20:5n3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16E4362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Eicosapentaeno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E1BCB63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 ± 0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56651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3 ± 1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6FF752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E6FDCD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 ± 0.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4779B4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B8C48E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7FD5D7E0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837E07" w:rsidRPr="002B5EA5" w14:paraId="39D4C7E8" w14:textId="77777777" w:rsidTr="00837E07">
        <w:trPr>
          <w:trHeight w:val="172"/>
        </w:trPr>
        <w:tc>
          <w:tcPr>
            <w:tcW w:w="1418" w:type="dxa"/>
            <w:shd w:val="clear" w:color="auto" w:fill="auto"/>
            <w:vAlign w:val="center"/>
          </w:tcPr>
          <w:p w14:paraId="0B43066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22:2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5587222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Docosadieno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D1F535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0 ± 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CD64B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0 ± 0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9E4D3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0658A2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0 ± 0.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D83044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49332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413C1A96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837E07" w:rsidRPr="002B5EA5" w14:paraId="6ECF46A8" w14:textId="77777777" w:rsidTr="00837E07">
        <w:trPr>
          <w:trHeight w:val="230"/>
        </w:trPr>
        <w:tc>
          <w:tcPr>
            <w:tcW w:w="1418" w:type="dxa"/>
            <w:shd w:val="clear" w:color="auto" w:fill="auto"/>
            <w:vAlign w:val="center"/>
          </w:tcPr>
          <w:p w14:paraId="3305D9D6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22:6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282B652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>Docosahexaenoic ac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B99178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.1 ± 7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B2817D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.9 ± 7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2791CE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511920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.0 ± 5.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1C230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.7 ± 6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878D9D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4F4A41E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837E07" w:rsidRPr="002B5EA5" w14:paraId="5D0C827F" w14:textId="77777777" w:rsidTr="00837E07">
        <w:trPr>
          <w:trHeight w:val="122"/>
        </w:trPr>
        <w:tc>
          <w:tcPr>
            <w:tcW w:w="1418" w:type="dxa"/>
            <w:shd w:val="clear" w:color="auto" w:fill="auto"/>
            <w:vAlign w:val="center"/>
          </w:tcPr>
          <w:p w14:paraId="20D69205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  <w:shd w:val="clear" w:color="auto" w:fill="auto"/>
            <w:vAlign w:val="center"/>
          </w:tcPr>
          <w:p w14:paraId="62AC8E60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tal n-6 PUFA </w:t>
            </w:r>
          </w:p>
        </w:tc>
        <w:tc>
          <w:tcPr>
            <w:tcW w:w="1701" w:type="dxa"/>
            <w:shd w:val="clear" w:color="auto" w:fill="auto"/>
          </w:tcPr>
          <w:p w14:paraId="10DEDA6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2.2 ± 9.5</w:t>
            </w:r>
          </w:p>
        </w:tc>
        <w:tc>
          <w:tcPr>
            <w:tcW w:w="1134" w:type="dxa"/>
            <w:shd w:val="clear" w:color="auto" w:fill="auto"/>
          </w:tcPr>
          <w:p w14:paraId="506E9AD5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1.9 ± 9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36B44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76" w:type="dxa"/>
            <w:shd w:val="clear" w:color="auto" w:fill="auto"/>
          </w:tcPr>
          <w:p w14:paraId="53AF960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2 ± 9.8</w:t>
            </w:r>
          </w:p>
        </w:tc>
        <w:tc>
          <w:tcPr>
            <w:tcW w:w="1276" w:type="dxa"/>
            <w:shd w:val="clear" w:color="auto" w:fill="auto"/>
          </w:tcPr>
          <w:p w14:paraId="121C9E1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3.3 ± 10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EEA57C9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2F369C0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837E07" w:rsidRPr="002B5EA5" w14:paraId="3FCEE8A3" w14:textId="77777777" w:rsidTr="00837E07">
        <w:trPr>
          <w:trHeight w:val="168"/>
        </w:trPr>
        <w:tc>
          <w:tcPr>
            <w:tcW w:w="1418" w:type="dxa"/>
            <w:shd w:val="clear" w:color="auto" w:fill="auto"/>
            <w:vAlign w:val="center"/>
          </w:tcPr>
          <w:p w14:paraId="43F726B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  <w:shd w:val="clear" w:color="auto" w:fill="auto"/>
            <w:vAlign w:val="center"/>
          </w:tcPr>
          <w:p w14:paraId="7B9424FF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tal n-3 PUFA </w:t>
            </w:r>
          </w:p>
        </w:tc>
        <w:tc>
          <w:tcPr>
            <w:tcW w:w="1701" w:type="dxa"/>
            <w:shd w:val="clear" w:color="auto" w:fill="auto"/>
          </w:tcPr>
          <w:p w14:paraId="7D5C3C86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0.3 ± 10.2</w:t>
            </w:r>
          </w:p>
        </w:tc>
        <w:tc>
          <w:tcPr>
            <w:tcW w:w="1134" w:type="dxa"/>
            <w:shd w:val="clear" w:color="auto" w:fill="auto"/>
          </w:tcPr>
          <w:p w14:paraId="568AE47A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9.9 ± 1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6C09A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76" w:type="dxa"/>
            <w:shd w:val="clear" w:color="auto" w:fill="auto"/>
          </w:tcPr>
          <w:p w14:paraId="30BAB2F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9.6 ± 9.1</w:t>
            </w:r>
          </w:p>
        </w:tc>
        <w:tc>
          <w:tcPr>
            <w:tcW w:w="1276" w:type="dxa"/>
            <w:shd w:val="clear" w:color="auto" w:fill="auto"/>
          </w:tcPr>
          <w:p w14:paraId="056FA3A4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10.4 ± 9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E5871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4E7D811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837E07" w:rsidRPr="002B5EA5" w14:paraId="258D9910" w14:textId="77777777" w:rsidTr="00837E07">
        <w:trPr>
          <w:trHeight w:val="230"/>
        </w:trPr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FBF8A68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1" w:name="_Hlk95574465"/>
          </w:p>
        </w:tc>
        <w:tc>
          <w:tcPr>
            <w:tcW w:w="3686" w:type="dxa"/>
            <w:shd w:val="clear" w:color="auto" w:fill="A6A6A6" w:themeFill="background1" w:themeFillShade="A6"/>
            <w:vAlign w:val="center"/>
          </w:tcPr>
          <w:p w14:paraId="722DA5C6" w14:textId="77777777" w:rsidR="00837E07" w:rsidRPr="00837E07" w:rsidRDefault="00837E07" w:rsidP="00740CDD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UM Poly unsaturated fatty acids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bottom"/>
          </w:tcPr>
          <w:p w14:paraId="5C3D8FA5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5.3 ± 11.8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bottom"/>
          </w:tcPr>
          <w:p w14:paraId="40BC8A61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5.1 ± 12.1</w:t>
            </w:r>
          </w:p>
        </w:tc>
        <w:tc>
          <w:tcPr>
            <w:tcW w:w="992" w:type="dxa"/>
            <w:shd w:val="clear" w:color="auto" w:fill="A6A6A6" w:themeFill="background1" w:themeFillShade="A6"/>
            <w:vAlign w:val="bottom"/>
          </w:tcPr>
          <w:p w14:paraId="1C15721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14:paraId="7DC7E2A7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5.2 ± 12.6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14:paraId="784F273C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color w:val="000000"/>
                <w:sz w:val="18"/>
                <w:szCs w:val="18"/>
              </w:rPr>
              <w:t>27.2 ± 12.7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bottom"/>
          </w:tcPr>
          <w:p w14:paraId="0FA131B2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667" w:type="dxa"/>
            <w:shd w:val="clear" w:color="auto" w:fill="A6A6A6" w:themeFill="background1" w:themeFillShade="A6"/>
            <w:vAlign w:val="bottom"/>
          </w:tcPr>
          <w:p w14:paraId="35FC27BF" w14:textId="77777777" w:rsidR="00837E07" w:rsidRPr="00837E07" w:rsidRDefault="00837E07" w:rsidP="00740C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7E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bookmarkEnd w:id="1"/>
    </w:tbl>
    <w:p w14:paraId="51CA59AD" w14:textId="77777777" w:rsidR="00953DE0" w:rsidRDefault="00953DE0" w:rsidP="00837E07"/>
    <w:sectPr w:rsidR="00953DE0" w:rsidSect="00837E07">
      <w:headerReference w:type="default" r:id="rId4"/>
      <w:pgSz w:w="16838" w:h="11906" w:orient="landscape"/>
      <w:pgMar w:top="284" w:right="1440" w:bottom="426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3AEB4" w14:textId="77777777" w:rsidR="00837E07" w:rsidRPr="006D6F0C" w:rsidRDefault="00837E07" w:rsidP="008B12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E07"/>
    <w:rsid w:val="00837E07"/>
    <w:rsid w:val="0095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0ACB2"/>
  <w15:chartTrackingRefBased/>
  <w15:docId w15:val="{CA2E43AB-3C4B-4249-B113-1A0B669D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E0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E07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837E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E0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9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</dc:creator>
  <cp:keywords/>
  <dc:description/>
  <cp:lastModifiedBy>Annette</cp:lastModifiedBy>
  <cp:revision>1</cp:revision>
  <dcterms:created xsi:type="dcterms:W3CDTF">2022-09-28T03:15:00Z</dcterms:created>
  <dcterms:modified xsi:type="dcterms:W3CDTF">2022-09-28T03:20:00Z</dcterms:modified>
</cp:coreProperties>
</file>